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41DC" w:rsidRPr="006B56E9" w:rsidRDefault="006B56E9" w:rsidP="006B56E9">
      <w:pPr>
        <w:pStyle w:val="NormalWeb"/>
        <w:spacing w:line="480" w:lineRule="auto"/>
        <w:jc w:val="both"/>
        <w:rPr>
          <w:lang w:val="en-CA"/>
        </w:rPr>
      </w:pPr>
      <w:r>
        <w:rPr>
          <w:b/>
          <w:lang w:val="en-CA"/>
        </w:rPr>
        <w:t xml:space="preserve">S1 </w:t>
      </w:r>
      <w:r w:rsidRPr="00E24B6D">
        <w:rPr>
          <w:b/>
          <w:lang w:val="en-CA"/>
        </w:rPr>
        <w:t>Table</w:t>
      </w:r>
      <w:r>
        <w:rPr>
          <w:b/>
          <w:lang w:val="en-CA"/>
        </w:rPr>
        <w:t>.</w:t>
      </w:r>
      <w:r w:rsidRPr="00A90473">
        <w:rPr>
          <w:lang w:val="en-CA"/>
        </w:rPr>
        <w:t xml:space="preserve"> </w:t>
      </w:r>
      <w:r w:rsidRPr="006B56E9">
        <w:rPr>
          <w:lang w:val="en-CA"/>
        </w:rPr>
        <w:t xml:space="preserve">Number of adult mosquitoes collected </w:t>
      </w:r>
      <w:r w:rsidR="00B119FB">
        <w:rPr>
          <w:lang w:val="en-CA"/>
        </w:rPr>
        <w:t>from</w:t>
      </w:r>
      <w:r w:rsidRPr="006B56E9">
        <w:rPr>
          <w:lang w:val="en-CA"/>
        </w:rPr>
        <w:t xml:space="preserve"> August 2022 to July 2023 in Dakar</w:t>
      </w:r>
    </w:p>
    <w:tbl>
      <w:tblPr>
        <w:tblW w:w="10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2740"/>
        <w:gridCol w:w="1820"/>
        <w:gridCol w:w="740"/>
        <w:gridCol w:w="1440"/>
      </w:tblGrid>
      <w:tr w:rsidR="00230FBA" w:rsidRPr="00CB7E2F" w:rsidTr="00901AB1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901AB1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>
              <w:rPr>
                <w:b/>
                <w:noProof/>
                <w:lang w:val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29210</wp:posOffset>
                      </wp:positionV>
                      <wp:extent cx="739775" cy="426720"/>
                      <wp:effectExtent l="0" t="0" r="9525" b="17780"/>
                      <wp:wrapNone/>
                      <wp:docPr id="1773665946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39775" cy="4267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C17569" id="Connecteur droit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1pt,2.3pt" to="63.35pt,35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" strokecolor="#4472c4 [3204]" strokeweight=".5pt">
                      <v:stroke joinstyle="miter"/>
                    </v:line>
                  </w:pict>
                </mc:Fallback>
              </mc:AlternateContent>
            </w:r>
            <w:r w:rsidR="00230FBA" w:rsidRPr="00CB7E2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Localiti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spira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BG Lure + CO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otal</w:t>
            </w:r>
          </w:p>
        </w:tc>
      </w:tr>
      <w:tr w:rsidR="00230FBA" w:rsidRPr="00CB7E2F" w:rsidTr="00901AB1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         Speci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Ni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Gr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</w:t>
            </w: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Y</w:t>
            </w: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of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5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825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edes aegypt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7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gamb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.l</w:t>
            </w:r>
            <w:proofErr w:type="spellEnd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pharoens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x</w:t>
            </w: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quinquefasci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8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s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heiler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ritaeniorhynch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Guédiaway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5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98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40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edes aegypt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0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inere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gamb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.l</w:t>
            </w:r>
            <w:proofErr w:type="spellEnd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5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x quinquefasci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135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ritaeniorhynch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ba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9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3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3290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edes aegypt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lastRenderedPageBreak/>
              <w:t>Mansonia african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37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ntenn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inere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gamb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.l</w:t>
            </w:r>
            <w:proofErr w:type="spellEnd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eave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ebulos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perfusc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pharoens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poicilipe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x quinquefasci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857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rufip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heiler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ritaeniorhynch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9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Mansonia uniform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0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édi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9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618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edes aegypt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gamb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.l</w:t>
            </w:r>
            <w:proofErr w:type="spellEnd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x quinquefasci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77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ritaeniorhynch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lastRenderedPageBreak/>
              <w:t>Mansonia uniform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Ouaka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49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edes aegypt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gamb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.l</w:t>
            </w:r>
            <w:proofErr w:type="spellEnd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x quinquefasci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79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Point 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8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8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040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Aedes aegypt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98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inere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gamb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.l</w:t>
            </w:r>
            <w:proofErr w:type="spellEnd"/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Culex quinquefasci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850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B7E2F">
              <w:rPr>
                <w:rFonts w:ascii="Times New Roman" w:hAnsi="Times New Roman" w:cs="Times New Roman"/>
                <w:i/>
                <w:iCs/>
              </w:rPr>
              <w:t>Anopheles</w:t>
            </w:r>
            <w:proofErr w:type="spellEnd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69765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9071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Culex </w:t>
            </w:r>
            <w:proofErr w:type="spellStart"/>
            <w:r w:rsidRPr="00CB7E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tritaeniorhynch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</w:tr>
      <w:tr w:rsidR="00230FBA" w:rsidRPr="00CB7E2F" w:rsidTr="00230FBA">
        <w:trPr>
          <w:trHeight w:val="320"/>
        </w:trPr>
        <w:tc>
          <w:tcPr>
            <w:tcW w:w="398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otal</w:t>
            </w:r>
          </w:p>
        </w:tc>
        <w:tc>
          <w:tcPr>
            <w:tcW w:w="27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5926</w:t>
            </w:r>
          </w:p>
        </w:tc>
        <w:tc>
          <w:tcPr>
            <w:tcW w:w="182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217</w:t>
            </w:r>
          </w:p>
        </w:tc>
        <w:tc>
          <w:tcPr>
            <w:tcW w:w="7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4523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230FBA" w:rsidRPr="00CB7E2F" w:rsidRDefault="00230FBA" w:rsidP="006B5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B7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4666</w:t>
            </w:r>
          </w:p>
        </w:tc>
      </w:tr>
    </w:tbl>
    <w:p w:rsidR="00C641DC" w:rsidRDefault="00C641DC"/>
    <w:sectPr w:rsidR="00C641DC" w:rsidSect="0017064E">
      <w:type w:val="continuous"/>
      <w:pgSz w:w="15840" w:h="1224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2A"/>
    <w:rsid w:val="000C21B3"/>
    <w:rsid w:val="000F237D"/>
    <w:rsid w:val="0017064E"/>
    <w:rsid w:val="00230FBA"/>
    <w:rsid w:val="00697651"/>
    <w:rsid w:val="006B56E9"/>
    <w:rsid w:val="00901AB1"/>
    <w:rsid w:val="009071D8"/>
    <w:rsid w:val="00A50B2A"/>
    <w:rsid w:val="00B119FB"/>
    <w:rsid w:val="00B642AB"/>
    <w:rsid w:val="00C641DC"/>
    <w:rsid w:val="00CB7E2F"/>
    <w:rsid w:val="00E26900"/>
    <w:rsid w:val="00FB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F9D1A-DE92-EE4E-85BE-CC80B2332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50B2A"/>
  </w:style>
  <w:style w:type="paragraph" w:styleId="NormalWeb">
    <w:name w:val="Normal (Web)"/>
    <w:basedOn w:val="Normal"/>
    <w:link w:val="NormalWebCar"/>
    <w:uiPriority w:val="99"/>
    <w:unhideWhenUsed/>
    <w:rsid w:val="006B56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NormalWebCar">
    <w:name w:val="Normal (Web) Car"/>
    <w:basedOn w:val="Policepardfaut"/>
    <w:link w:val="NormalWeb"/>
    <w:uiPriority w:val="99"/>
    <w:rsid w:val="006B56E9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9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48</Words>
  <Characters>1407</Characters>
  <Application>Microsoft Office Word</Application>
  <DocSecurity>0</DocSecurity>
  <Lines>26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 Diallo</dc:creator>
  <cp:keywords/>
  <dc:description/>
  <cp:lastModifiedBy>Ndeye Marie SENE Diallo</cp:lastModifiedBy>
  <cp:revision>9</cp:revision>
  <dcterms:created xsi:type="dcterms:W3CDTF">2025-06-11T13:22:00Z</dcterms:created>
  <dcterms:modified xsi:type="dcterms:W3CDTF">2025-07-24T09:12:00Z</dcterms:modified>
</cp:coreProperties>
</file>